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4596" w:type="dxa"/>
        <w:tblLayout w:type="fixed"/>
        <w:tblLook w:val="04A0" w:firstRow="1" w:lastRow="0" w:firstColumn="1" w:lastColumn="0" w:noHBand="0" w:noVBand="1"/>
      </w:tblPr>
      <w:tblGrid>
        <w:gridCol w:w="5949"/>
        <w:gridCol w:w="8647"/>
      </w:tblGrid>
      <w:tr w:rsidR="00D0241B" w14:paraId="08BA220D" w14:textId="77777777" w:rsidTr="00F968FC">
        <w:tc>
          <w:tcPr>
            <w:tcW w:w="594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D71AC0C" w14:textId="77777777" w:rsidR="00D0241B" w:rsidRPr="00F968FC" w:rsidRDefault="00D0241B" w:rsidP="00D0241B">
            <w:pPr>
              <w:spacing w:line="36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F968FC">
              <w:rPr>
                <w:rFonts w:cstheme="minorHAnsi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Oligonucleotide</w:t>
            </w:r>
          </w:p>
        </w:tc>
        <w:tc>
          <w:tcPr>
            <w:tcW w:w="864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CE217DB" w14:textId="77777777" w:rsidR="00D0241B" w:rsidRPr="00F968FC" w:rsidRDefault="00D0241B" w:rsidP="00D0241B">
            <w:pPr>
              <w:spacing w:line="360" w:lineRule="auto"/>
              <w:jc w:val="center"/>
              <w:rPr>
                <w:rFonts w:cstheme="minorHAnsi"/>
                <w:b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68FC">
              <w:rPr>
                <w:rFonts w:cstheme="minorHAnsi"/>
                <w:b/>
                <w:color w:val="000000"/>
                <w:sz w:val="24"/>
                <w:szCs w:val="24"/>
                <w:shd w:val="clear" w:color="auto" w:fill="FFFFFF"/>
              </w:rPr>
              <w:t>Sequence</w:t>
            </w:r>
            <w:proofErr w:type="spellEnd"/>
            <w:r w:rsidRPr="00F968FC">
              <w:rPr>
                <w:rFonts w:cstheme="minorHAnsi"/>
                <w:b/>
                <w:color w:val="000000"/>
                <w:sz w:val="24"/>
                <w:szCs w:val="24"/>
                <w:shd w:val="clear" w:color="auto" w:fill="FFFFFF"/>
              </w:rPr>
              <w:t xml:space="preserve"> (5’ </w:t>
            </w:r>
            <w:proofErr w:type="spellStart"/>
            <w:r w:rsidRPr="00F968FC">
              <w:rPr>
                <w:rFonts w:cstheme="minorHAnsi"/>
                <w:b/>
                <w:color w:val="000000"/>
                <w:sz w:val="24"/>
                <w:szCs w:val="24"/>
                <w:shd w:val="clear" w:color="auto" w:fill="FFFFFF"/>
              </w:rPr>
              <w:t>to</w:t>
            </w:r>
            <w:proofErr w:type="spellEnd"/>
            <w:r w:rsidRPr="00F968FC">
              <w:rPr>
                <w:rFonts w:cstheme="minorHAnsi"/>
                <w:b/>
                <w:color w:val="000000"/>
                <w:sz w:val="24"/>
                <w:szCs w:val="24"/>
                <w:shd w:val="clear" w:color="auto" w:fill="FFFFFF"/>
              </w:rPr>
              <w:t xml:space="preserve"> 3’)</w:t>
            </w:r>
          </w:p>
        </w:tc>
      </w:tr>
      <w:tr w:rsidR="00D0241B" w:rsidRPr="00D0241B" w14:paraId="25E0A66A" w14:textId="77777777" w:rsidTr="00F968FC">
        <w:tc>
          <w:tcPr>
            <w:tcW w:w="5949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7B8F901" w14:textId="5260B080" w:rsidR="00D0241B" w:rsidRPr="00D0241B" w:rsidRDefault="00D0241B" w:rsidP="00D0241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1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proofErr w:type="spellStart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pGEX</w:t>
            </w:r>
            <w:proofErr w:type="spellEnd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-4T-2TEV</w:t>
            </w:r>
          </w:p>
        </w:tc>
        <w:tc>
          <w:tcPr>
            <w:tcW w:w="8647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E35829D" w14:textId="77777777" w:rsidR="00D0241B" w:rsidRPr="00D0241B" w:rsidRDefault="00D0241B" w:rsidP="00D0241B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GTTGAAGGTGCGCGCGAAACTGCCGCGTCAGGAGTGAGCCCATATGGGAGGATCCCCGGG </w:t>
            </w:r>
          </w:p>
        </w:tc>
      </w:tr>
      <w:tr w:rsidR="00D0241B" w:rsidRPr="00D0241B" w14:paraId="2F178134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365D0122" w14:textId="7A99155F" w:rsidR="00D0241B" w:rsidRPr="00D0241B" w:rsidRDefault="00D0241B" w:rsidP="00D0241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0241B">
              <w:rPr>
                <w:rFonts w:cstheme="minorHAnsi"/>
                <w:sz w:val="20"/>
                <w:szCs w:val="20"/>
                <w:lang w:val="en-GB"/>
              </w:rPr>
              <w:t xml:space="preserve">Reverse 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o introduce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1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proofErr w:type="spellStart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pGEX</w:t>
            </w:r>
            <w:proofErr w:type="spellEnd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-4T-2TEV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90139EA" w14:textId="77777777" w:rsidR="00D0241B" w:rsidRPr="00D0241B" w:rsidRDefault="00D0241B" w:rsidP="00D0241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GACGTTGCCTTTCTAGGGGTCCAGCATAGGGGCCCTGAAAATACAGGTTTTCGGTCG</w:t>
            </w:r>
          </w:p>
        </w:tc>
      </w:tr>
      <w:tr w:rsidR="00D0241B" w:rsidRPr="00D0241B" w14:paraId="5D73BFE8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33C46E66" w14:textId="3A25C655" w:rsidR="00D0241B" w:rsidRPr="008D2835" w:rsidRDefault="008D2835" w:rsidP="008D283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mutations P6S R9A into GST-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1CC15FA" w14:textId="77777777" w:rsidR="00D0241B" w:rsidRPr="008D2835" w:rsidRDefault="008D2835" w:rsidP="00D0241B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AACGTCCGTTGAAGGTGCGC</w:t>
            </w:r>
          </w:p>
        </w:tc>
      </w:tr>
      <w:tr w:rsidR="00D0241B" w:rsidRPr="00D0241B" w14:paraId="4A97F544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3C9607F0" w14:textId="563672E2" w:rsidR="00D0241B" w:rsidRPr="008D2835" w:rsidRDefault="008D2835" w:rsidP="00D0241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everse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to introduce mutations P6S R9A into GST-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2BB682A" w14:textId="77777777" w:rsidR="00D0241B" w:rsidRPr="008D2835" w:rsidRDefault="008D2835" w:rsidP="00D0241B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GGCTTCTAGGCTTCCAGCATAGGGG</w:t>
            </w:r>
          </w:p>
        </w:tc>
      </w:tr>
      <w:tr w:rsidR="00D0241B" w:rsidRPr="00D0241B" w14:paraId="7B798B30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42A8FBA8" w14:textId="01E2374D" w:rsidR="00D0241B" w:rsidRPr="00D0241B" w:rsidRDefault="008D2835" w:rsidP="008D283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mutations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16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L19S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GST-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7CB4095" w14:textId="77777777" w:rsidR="00D0241B" w:rsidRPr="008D2835" w:rsidRDefault="008D2835" w:rsidP="00D0241B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GCGAAAAGCCCGCGTCAGGAG</w:t>
            </w:r>
          </w:p>
        </w:tc>
      </w:tr>
      <w:tr w:rsidR="00D0241B" w:rsidRPr="00D0241B" w14:paraId="67205086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00DDA255" w14:textId="61438504" w:rsidR="00D0241B" w:rsidRPr="00D0241B" w:rsidRDefault="008D2835" w:rsidP="008D283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everse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to introduce mutations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16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L19S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GST-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1A94DF3" w14:textId="77777777" w:rsidR="00D0241B" w:rsidRPr="008D2835" w:rsidRDefault="008D2835" w:rsidP="00D0241B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GGCCACCTTCAACGGACGTTGCC</w:t>
            </w:r>
          </w:p>
        </w:tc>
      </w:tr>
      <w:tr w:rsidR="00D0241B" w:rsidRPr="00D0241B" w14:paraId="0F924AFA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5DBE038A" w14:textId="78A21508" w:rsidR="00D0241B" w:rsidRPr="00D0241B" w:rsidRDefault="008D2835" w:rsidP="008D283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mutations P6S R9A into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16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L19S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GST-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D9A9D52" w14:textId="77777777" w:rsidR="00D0241B" w:rsidRPr="008D2835" w:rsidRDefault="008D2835" w:rsidP="00D0241B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CAACGTCCGTTGAAGGTGGCC</w:t>
            </w:r>
          </w:p>
        </w:tc>
      </w:tr>
      <w:tr w:rsidR="00D0241B" w:rsidRPr="00D0241B" w14:paraId="6353C503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7A5319C8" w14:textId="78FF1A81" w:rsidR="00D0241B" w:rsidRPr="00D0241B" w:rsidRDefault="00077FE7" w:rsidP="00077FE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2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proofErr w:type="spellStart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pGEX</w:t>
            </w:r>
            <w:proofErr w:type="spellEnd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-4T-2TEV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110FA00" w14:textId="77777777" w:rsidR="00D0241B" w:rsidRPr="00077FE7" w:rsidRDefault="00077FE7" w:rsidP="00D0241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77FE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CTCGGGCTCCAGTAGTGAAAGAATGAGCCCATATGGGAGGATCCCCGGG</w:t>
            </w:r>
          </w:p>
        </w:tc>
      </w:tr>
      <w:tr w:rsidR="00D0241B" w:rsidRPr="00D0241B" w14:paraId="2F6DD2EE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1FB9FD53" w14:textId="3744355F" w:rsidR="00D0241B" w:rsidRPr="00D0241B" w:rsidRDefault="00077FE7" w:rsidP="00077FE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0241B">
              <w:rPr>
                <w:rFonts w:cstheme="minorHAnsi"/>
                <w:sz w:val="20"/>
                <w:szCs w:val="20"/>
                <w:lang w:val="en-GB"/>
              </w:rPr>
              <w:t xml:space="preserve">Reverse 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o introduce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2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proofErr w:type="spellStart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pGEX</w:t>
            </w:r>
            <w:proofErr w:type="spellEnd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-4T-2TEV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D382EF2" w14:textId="77777777" w:rsidR="00D0241B" w:rsidRPr="00077FE7" w:rsidRDefault="00077FE7" w:rsidP="00D0241B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77FE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TTCACTTTAAGTGGTTTTTGTCTCTCCATCGGTCCGGCATACGGACCCTGAAAATACAGGTTTTCG</w:t>
            </w:r>
          </w:p>
        </w:tc>
      </w:tr>
      <w:tr w:rsidR="00077FE7" w:rsidRPr="00D0241B" w14:paraId="008CB425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2341C636" w14:textId="2B796E76" w:rsidR="00077FE7" w:rsidRPr="00D0241B" w:rsidRDefault="00077FE7" w:rsidP="00077FE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3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proofErr w:type="spellStart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pGEX</w:t>
            </w:r>
            <w:proofErr w:type="spellEnd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-4T-2TEV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D5DBF9D" w14:textId="77777777" w:rsidR="00077FE7" w:rsidRPr="00077FE7" w:rsidRDefault="00077FE7" w:rsidP="00077FE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77FE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AAAGAACTTAATAGTAACAGAGTGAGCCCATATGGGAGGATCCCCGGG</w:t>
            </w:r>
          </w:p>
        </w:tc>
      </w:tr>
      <w:tr w:rsidR="00077FE7" w:rsidRPr="00D0241B" w14:paraId="0EFA4FE6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30E79535" w14:textId="76C875A6" w:rsidR="00077FE7" w:rsidRPr="00D0241B" w:rsidRDefault="00077FE7" w:rsidP="00077FE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D0241B">
              <w:rPr>
                <w:rFonts w:cstheme="minorHAnsi"/>
                <w:sz w:val="20"/>
                <w:szCs w:val="20"/>
                <w:lang w:val="en-GB"/>
              </w:rPr>
              <w:t xml:space="preserve">Reverse 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o introduce </w:t>
            </w:r>
            <w:r w:rsidR="00B12BE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3B3</w:t>
            </w:r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proofErr w:type="spellStart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pGEX</w:t>
            </w:r>
            <w:proofErr w:type="spellEnd"/>
            <w:r w:rsidRPr="00D0241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-4T-2TEV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F53DAB6" w14:textId="77777777" w:rsidR="00077FE7" w:rsidRPr="00077FE7" w:rsidRDefault="00077FE7" w:rsidP="00077FE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77FE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CTTCACTTTCAGTGCTACTGGCTTCTTAACCGGACCCTCGTAGGGACCCTGAAAATACAGGTTTTCG</w:t>
            </w:r>
          </w:p>
        </w:tc>
      </w:tr>
      <w:tr w:rsidR="00FF38C5" w:rsidRPr="00D0241B" w14:paraId="68316ADD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33D7E932" w14:textId="426F2DCE" w:rsidR="00FF38C5" w:rsidRPr="008D2835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mutations P6S R9A into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FLAG-3AB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D19F74E" w14:textId="77777777" w:rsidR="00FF38C5" w:rsidRPr="00FF38C5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F38C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AGCGTCCGCTGAAGGTTCG</w:t>
            </w:r>
          </w:p>
        </w:tc>
      </w:tr>
      <w:tr w:rsidR="00FF38C5" w:rsidRPr="00D0241B" w14:paraId="54C42740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4ADD801E" w14:textId="3E3D218F" w:rsidR="00FF38C5" w:rsidRPr="008D2835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everse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to introduce mutations P6S R9A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into FLAG-3AB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E88E4F4" w14:textId="77777777" w:rsidR="00FF38C5" w:rsidRPr="00FF38C5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F38C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GCTTCCAGGCTACCCGCATACG</w:t>
            </w:r>
          </w:p>
        </w:tc>
      </w:tr>
      <w:tr w:rsidR="00FF38C5" w:rsidRPr="00B12BEB" w14:paraId="13CA6D26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0422AE73" w14:textId="439EB22A" w:rsidR="00FF38C5" w:rsidRPr="00540C44" w:rsidRDefault="00FF38C5" w:rsidP="00FF38C5">
            <w:pPr>
              <w:spacing w:line="36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mutations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16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L19S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FLAG-3AB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18B3058" w14:textId="77777777" w:rsidR="00FF38C5" w:rsidRPr="00FF38C5" w:rsidRDefault="00FF38C5" w:rsidP="00FF38C5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F38C5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CG CGT CAA GAA TAA GGA TCC GG</w:t>
            </w:r>
          </w:p>
        </w:tc>
      </w:tr>
      <w:tr w:rsidR="00FF38C5" w:rsidRPr="00D0241B" w14:paraId="54876260" w14:textId="77777777" w:rsidTr="00F968FC">
        <w:tc>
          <w:tcPr>
            <w:tcW w:w="5949" w:type="dxa"/>
            <w:tcBorders>
              <w:top w:val="nil"/>
              <w:left w:val="nil"/>
              <w:bottom w:val="nil"/>
              <w:right w:val="nil"/>
            </w:tcBorders>
          </w:tcPr>
          <w:p w14:paraId="57CA01BA" w14:textId="77777777" w:rsidR="00FF38C5" w:rsidRPr="00D0241B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everse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to introduce mutations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16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L19S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o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FLAG-3AB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BB11BE0" w14:textId="77777777" w:rsidR="00FF38C5" w:rsidRPr="00FF38C5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F38C5">
              <w:rPr>
                <w:rFonts w:cstheme="minorHAnsi"/>
                <w:color w:val="000000"/>
                <w:sz w:val="20"/>
                <w:szCs w:val="20"/>
              </w:rPr>
              <w:t>GCTTTTCGCGGCAACCTTCAG</w:t>
            </w:r>
          </w:p>
        </w:tc>
      </w:tr>
      <w:tr w:rsidR="00FF38C5" w:rsidRPr="00B12BEB" w14:paraId="07AFAD40" w14:textId="77777777" w:rsidTr="00F968FC">
        <w:tc>
          <w:tcPr>
            <w:tcW w:w="594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8D5DC68" w14:textId="77777777" w:rsidR="00FF38C5" w:rsidRPr="00D0241B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Forward to introduce mutations P6S R9A into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R16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L19S</w:t>
            </w:r>
            <w:r w:rsidRPr="008D2835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FLAG-3AB</w:t>
            </w:r>
          </w:p>
        </w:tc>
        <w:tc>
          <w:tcPr>
            <w:tcW w:w="864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F757252" w14:textId="77777777" w:rsidR="00FF38C5" w:rsidRPr="00FF38C5" w:rsidRDefault="00FF38C5" w:rsidP="00FF38C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F38C5">
              <w:rPr>
                <w:rFonts w:cstheme="minorHAnsi"/>
                <w:sz w:val="20"/>
                <w:szCs w:val="20"/>
                <w:lang w:val="en-GB"/>
              </w:rPr>
              <w:t>CAG CGT CCG CTG AAG GTT GC</w:t>
            </w:r>
          </w:p>
        </w:tc>
      </w:tr>
    </w:tbl>
    <w:p w14:paraId="799634A8" w14:textId="77777777" w:rsidR="00711F5F" w:rsidRPr="00D0241B" w:rsidRDefault="00711F5F">
      <w:pPr>
        <w:rPr>
          <w:rFonts w:cstheme="minorHAnsi"/>
          <w:sz w:val="20"/>
          <w:szCs w:val="20"/>
          <w:lang w:val="en-GB"/>
        </w:rPr>
      </w:pPr>
    </w:p>
    <w:sectPr w:rsidR="00711F5F" w:rsidRPr="00D0241B" w:rsidSect="00D0241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41B"/>
    <w:rsid w:val="00077FE7"/>
    <w:rsid w:val="0024300B"/>
    <w:rsid w:val="00540C44"/>
    <w:rsid w:val="00711F5F"/>
    <w:rsid w:val="008D2835"/>
    <w:rsid w:val="00B0749E"/>
    <w:rsid w:val="00B12BEB"/>
    <w:rsid w:val="00C143B3"/>
    <w:rsid w:val="00D0241B"/>
    <w:rsid w:val="00F968FC"/>
    <w:rsid w:val="00FF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66734"/>
  <w15:chartTrackingRefBased/>
  <w15:docId w15:val="{50819EA6-0F91-476D-B140-EF75350A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2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</dc:creator>
  <cp:keywords/>
  <dc:description/>
  <cp:lastModifiedBy>cfocri@ibmb.csic.es</cp:lastModifiedBy>
  <cp:revision>3</cp:revision>
  <cp:lastPrinted>2023-01-13T15:58:00Z</cp:lastPrinted>
  <dcterms:created xsi:type="dcterms:W3CDTF">2023-01-13T15:58:00Z</dcterms:created>
  <dcterms:modified xsi:type="dcterms:W3CDTF">2023-01-13T15:58:00Z</dcterms:modified>
</cp:coreProperties>
</file>